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3707B" w14:textId="77777777" w:rsidR="00837D38" w:rsidRPr="005068CF" w:rsidRDefault="00837D38" w:rsidP="00837D38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Pr="005068CF">
        <w:rPr>
          <w:b/>
          <w:bCs/>
        </w:rPr>
        <w:t xml:space="preserve">Table </w:t>
      </w:r>
      <w:r>
        <w:rPr>
          <w:b/>
          <w:bCs/>
        </w:rPr>
        <w:t>1</w:t>
      </w:r>
      <w:r w:rsidRPr="005068CF">
        <w:rPr>
          <w:b/>
          <w:bCs/>
        </w:rPr>
        <w:t>: Patient Reported Outcome Measures</w:t>
      </w:r>
    </w:p>
    <w:tbl>
      <w:tblPr>
        <w:tblW w:w="11646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720"/>
        <w:gridCol w:w="1980"/>
        <w:gridCol w:w="720"/>
        <w:gridCol w:w="2070"/>
        <w:gridCol w:w="1890"/>
        <w:gridCol w:w="126"/>
        <w:gridCol w:w="1134"/>
        <w:gridCol w:w="306"/>
      </w:tblGrid>
      <w:tr w:rsidR="00837D38" w:rsidRPr="00A80C38" w14:paraId="6E389437" w14:textId="77777777" w:rsidTr="00902EBA">
        <w:trPr>
          <w:gridAfter w:val="1"/>
          <w:wAfter w:w="306" w:type="dxa"/>
          <w:trHeight w:val="320"/>
        </w:trPr>
        <w:tc>
          <w:tcPr>
            <w:tcW w:w="1260" w:type="dxa"/>
            <w:tcBorders>
              <w:top w:val="doub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F0E40" w14:textId="77777777" w:rsidR="00837D38" w:rsidRPr="00A80C38" w:rsidRDefault="00837D38" w:rsidP="00902EB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440" w:type="dxa"/>
            <w:tcBorders>
              <w:top w:val="doub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98D8" w14:textId="77777777" w:rsidR="00837D38" w:rsidRPr="00A80C38" w:rsidRDefault="00837D38" w:rsidP="00902EB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70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14:paraId="761E9060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MPFL</w:t>
            </w:r>
          </w:p>
        </w:tc>
        <w:tc>
          <w:tcPr>
            <w:tcW w:w="2790" w:type="dxa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14:paraId="0D95A119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MPFL+TT</w:t>
            </w:r>
            <w:r>
              <w:rPr>
                <w:b/>
                <w:bCs/>
                <w:color w:val="000000" w:themeColor="text1"/>
              </w:rPr>
              <w:t>O</w:t>
            </w:r>
          </w:p>
        </w:tc>
        <w:tc>
          <w:tcPr>
            <w:tcW w:w="1890" w:type="dxa"/>
            <w:tcBorders>
              <w:top w:val="doub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F70D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260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85B1" w14:textId="77777777" w:rsidR="00837D38" w:rsidRPr="00A80C38" w:rsidRDefault="00837D38" w:rsidP="00902EB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 </w:t>
            </w:r>
          </w:p>
        </w:tc>
      </w:tr>
      <w:tr w:rsidR="00837D38" w:rsidRPr="00A80C38" w14:paraId="19BCBB1E" w14:textId="77777777" w:rsidTr="00902EB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B9AF5AC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PRO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2CF8C58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T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47E308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3DDACA9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Mean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358185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21B6B903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Mean [95% CI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79E47EEE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Diff. [95% CI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DE65E4E" w14:textId="77777777" w:rsidR="00837D38" w:rsidRPr="00A80C38" w:rsidRDefault="00837D38" w:rsidP="00902EBA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A80C38">
              <w:rPr>
                <w:b/>
                <w:bCs/>
                <w:color w:val="000000" w:themeColor="text1"/>
              </w:rPr>
              <w:t>P-value</w:t>
            </w:r>
            <w:r>
              <w:rPr>
                <w:b/>
                <w:bCs/>
                <w:color w:val="000000" w:themeColor="text1"/>
              </w:rPr>
              <w:t xml:space="preserve"> [B]</w:t>
            </w:r>
          </w:p>
        </w:tc>
      </w:tr>
      <w:tr w:rsidR="00837D38" w:rsidRPr="00A80C38" w14:paraId="69D496F9" w14:textId="77777777" w:rsidTr="00902EB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2D2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KOOS Q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7D3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1C9228" w14:textId="77777777" w:rsidR="00837D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2A1FF22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ACE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0.7 [26.2, 35.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E7B365" w14:textId="77777777" w:rsidR="00837D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51D9FA3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DA1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7.5 [11.2, 23.8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703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3.2 [5.4, 21.0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B41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1*</w:t>
            </w:r>
          </w:p>
        </w:tc>
      </w:tr>
      <w:tr w:rsidR="00837D38" w:rsidRPr="00A80C38" w14:paraId="6992EB05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B19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AD3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9816F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BE3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0.9 [66.1, 75.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AC9A8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FFBC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5.4 [47.3, 63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4AD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5.6 [6.1, 25.0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322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1*</w:t>
            </w:r>
          </w:p>
        </w:tc>
      </w:tr>
      <w:tr w:rsidR="00837D38" w:rsidRPr="00A80C38" w14:paraId="6111F536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16A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E2F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C7450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A7F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4.0 [69.3, 78.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296B7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131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1.3 [53.8, 68.9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0E6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2.7 [3.8, 21.6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9C6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5*</w:t>
            </w:r>
          </w:p>
        </w:tc>
      </w:tr>
      <w:tr w:rsidR="00837D38" w:rsidRPr="00A80C38" w14:paraId="4F4BBDE7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8FCE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D23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D1CA8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EC1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2.1 65.3, 79.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94438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AB5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4.7 [33.3, 76.1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1B2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7.4 [-5.1, 39.9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105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129</w:t>
            </w:r>
          </w:p>
        </w:tc>
      </w:tr>
      <w:tr w:rsidR="00837D38" w:rsidRPr="00A80C38" w14:paraId="19EB316C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35E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1FA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F5245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C89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5.0 [68.0, 82.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9B592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743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1.5 [44.0, 79.0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86C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3.5 [-5.3, 32.4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37A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159</w:t>
            </w:r>
          </w:p>
        </w:tc>
      </w:tr>
      <w:tr w:rsidR="00837D38" w:rsidRPr="00A80C38" w14:paraId="66C9541F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C17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1EC2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Y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E8E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0FA1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6.2 [68.6, 83.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6C8A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B898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4.5 [41.6, 67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7CCF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1.6 [6.7, 36.6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01B0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5*</w:t>
            </w:r>
          </w:p>
        </w:tc>
      </w:tr>
      <w:tr w:rsidR="00837D38" w:rsidRPr="00A80C38" w14:paraId="78915471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2A2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6AB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P-value</w:t>
            </w:r>
            <w:r>
              <w:rPr>
                <w:color w:val="000000" w:themeColor="text1"/>
              </w:rPr>
              <w:t xml:space="preserve"> [W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A9AF5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D4C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699C2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165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864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D617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327D38A9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6C0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62C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89325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7A2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24846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74B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250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DB4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6D6485EB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826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Pedi-FAB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E56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B5BD23" w14:textId="77777777" w:rsidR="00837D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6625CE1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4C2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3.1 [11.3, 14.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F83B53" w14:textId="77777777" w:rsidR="00837D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13088E8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E34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.8 [6.3, 11.3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CA4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.3 [1.2, 7.4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A59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6*</w:t>
            </w:r>
          </w:p>
        </w:tc>
      </w:tr>
      <w:tr w:rsidR="00837D38" w:rsidRPr="00A80C38" w14:paraId="46C028FC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701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4B5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520D0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4C2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2.9 [11.0, 14.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35DA0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E2B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.3 [3.2, 9.4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5C1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.6 [3.0, 10.3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DC9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</w:tr>
      <w:tr w:rsidR="00837D38" w:rsidRPr="00A80C38" w14:paraId="25082634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1CF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271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D3AAD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37D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3.7 [11.8, 15.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C0703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002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.3 [5.2, 11.3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0D9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.4 [1.9, 8.9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243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3*</w:t>
            </w:r>
          </w:p>
        </w:tc>
      </w:tr>
      <w:tr w:rsidR="00837D38" w:rsidRPr="00A80C38" w14:paraId="6C489CD5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52A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F8F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4CA77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7A8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4.1 [11.4, 16.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E4046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EDE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.8 [-2.7, 14.2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A47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.3 [</w:t>
            </w:r>
            <w:r>
              <w:rPr>
                <w:color w:val="000000" w:themeColor="text1"/>
              </w:rPr>
              <w:t>-</w:t>
            </w:r>
            <w:r w:rsidRPr="00A80C38">
              <w:rPr>
                <w:color w:val="000000" w:themeColor="text1"/>
              </w:rPr>
              <w:t>0.6, 17.2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F583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67</w:t>
            </w:r>
          </w:p>
        </w:tc>
      </w:tr>
      <w:tr w:rsidR="00837D38" w:rsidRPr="00A80C38" w14:paraId="4215F4F0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899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78F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0D384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039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4.5 [11.8, 17.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34B05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D67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9.0 [2.1, 15.9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88E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.5 [</w:t>
            </w:r>
            <w:r>
              <w:rPr>
                <w:color w:val="000000" w:themeColor="text1"/>
              </w:rPr>
              <w:t>-</w:t>
            </w:r>
            <w:r w:rsidRPr="00A80C38">
              <w:rPr>
                <w:color w:val="000000" w:themeColor="text1"/>
              </w:rPr>
              <w:t>1.9, 13.0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470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147</w:t>
            </w:r>
          </w:p>
        </w:tc>
      </w:tr>
      <w:tr w:rsidR="00837D38" w:rsidRPr="00A80C38" w14:paraId="1EE151DF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2738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6E1C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Y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1548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5B8A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3.2 [10.2, 16.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AD70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8365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.0 [0.9, 11.1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A22D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.2 [1.3, 13.2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76D8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17*</w:t>
            </w:r>
          </w:p>
        </w:tc>
      </w:tr>
      <w:tr w:rsidR="00837D38" w:rsidRPr="00A80C38" w14:paraId="61B1FE1D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A79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FB9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P-value</w:t>
            </w:r>
            <w:r>
              <w:rPr>
                <w:color w:val="000000" w:themeColor="text1"/>
              </w:rPr>
              <w:t xml:space="preserve"> [W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A3780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191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0EF61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E5A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798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B17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5FB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0F7B2868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7F3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60C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17944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17E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1FC3A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AE5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17A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254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58E61898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CAD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IK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66DC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5E011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077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8.5 [45.6, 51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F3D22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A99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1.4 [37.2, 45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B8A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.1 [2.0, 12.2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FE4B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6*</w:t>
            </w:r>
          </w:p>
        </w:tc>
      </w:tr>
      <w:tr w:rsidR="00837D38" w:rsidRPr="00A80C38" w14:paraId="1E607FC8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707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3DC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F69A8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702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2.1 [78.5, 85.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42881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F6B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9.8 [64.0, 75.6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1AE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2.3 [5.5, 19.2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DCA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</w:tr>
      <w:tr w:rsidR="00837D38" w:rsidRPr="00A80C38" w14:paraId="25C8397D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ED5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88E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BBFA9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F8D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1.9 [78.4, 85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BF8B0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52F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5.9 [70.2, 81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382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.0 [-0.6, 12.7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241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73</w:t>
            </w:r>
          </w:p>
        </w:tc>
      </w:tr>
      <w:tr w:rsidR="00837D38" w:rsidRPr="00A80C38" w14:paraId="0F6D998B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38C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890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EBB89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AF9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3.1 [78.0, 88.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FEA7F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CD0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6.3 [52.1, 80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649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6.8 [1.7, 31.9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818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29*</w:t>
            </w:r>
          </w:p>
        </w:tc>
      </w:tr>
      <w:tr w:rsidR="00837D38" w:rsidRPr="00A80C38" w14:paraId="795DCB76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353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A43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1C25F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D62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4.6 [79.5, 89.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6CB88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513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0.0 [67.1, 93.0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5E9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.5 [-9.4, 18.5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3FF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525</w:t>
            </w:r>
          </w:p>
        </w:tc>
      </w:tr>
      <w:tr w:rsidR="00837D38" w:rsidRPr="00A80C38" w14:paraId="63E76C9E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660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EE80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Y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900B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CEC4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2.4 [76.7, 88.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0706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558D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63.4 [53.9, 73.0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F05A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8.9 [7.8, 30.0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7C82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1*</w:t>
            </w:r>
          </w:p>
        </w:tc>
      </w:tr>
      <w:tr w:rsidR="00837D38" w:rsidRPr="00A80C38" w14:paraId="6A59D208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D66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ABB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P-value</w:t>
            </w:r>
            <w:r>
              <w:rPr>
                <w:color w:val="000000" w:themeColor="text1"/>
              </w:rPr>
              <w:t xml:space="preserve"> [W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2CC4C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E7B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169CF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688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D0B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F0B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5A5A566A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5B3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274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187D4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F17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5F73C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363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BA2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C37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4EC35479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2047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KOOS-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088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EEA8F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F2B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3.4 [30.6, 36.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CD133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3DA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7.5 [33.5, 41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89A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-4.1 [-9.0, -.8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AE8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102</w:t>
            </w:r>
          </w:p>
        </w:tc>
      </w:tr>
      <w:tr w:rsidR="00837D38" w:rsidRPr="00A80C38" w14:paraId="390C51E1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813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245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EC5BF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0E7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1.8 [8.7, 14.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E3B44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70C1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7.6 [12.6, 22.7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861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-5.8 [-11.7, 0.1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72A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52</w:t>
            </w:r>
          </w:p>
        </w:tc>
      </w:tr>
      <w:tr w:rsidR="00837D38" w:rsidRPr="00A80C38" w14:paraId="3E1DEF7A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085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F4A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9278D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8ED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1.3 [8.3, 14.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FC0F7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4DD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5.2 [10.5, 19.9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C44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-4.0 [</w:t>
            </w:r>
            <w:r>
              <w:rPr>
                <w:color w:val="000000" w:themeColor="text1"/>
              </w:rPr>
              <w:t>-</w:t>
            </w:r>
            <w:r w:rsidRPr="00A80C38">
              <w:rPr>
                <w:color w:val="000000" w:themeColor="text1"/>
              </w:rPr>
              <w:t>9.5, 1.6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C7B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164</w:t>
            </w:r>
          </w:p>
        </w:tc>
      </w:tr>
      <w:tr w:rsidR="00837D38" w:rsidRPr="00A80C38" w14:paraId="31299CA1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DFE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9C4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45D61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13D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1.1 [6.9, 15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E9076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CE8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8.2 [4.8, 31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1D6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-7.0 [-12.0, 7.0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1A9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325</w:t>
            </w:r>
          </w:p>
        </w:tc>
      </w:tr>
      <w:tr w:rsidR="00837D38" w:rsidRPr="00A80C38" w14:paraId="4B1DE9A7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8AC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E5C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D0F11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D0A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1.1 [6.7, 15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9C4D7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733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.7 [-2.2, 19.5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4D9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.4 [-9.3, 14.2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2A9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686</w:t>
            </w:r>
          </w:p>
        </w:tc>
      </w:tr>
      <w:tr w:rsidR="00837D38" w:rsidRPr="00A80C38" w14:paraId="32BD8D9E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7CD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62CE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Y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55EA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C0FB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1.0 [6.3, 15.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2E4E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41F1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5.8 [17.8, 33.8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9F03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-14.8 [-24.1, -5.4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1BB5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2*</w:t>
            </w:r>
          </w:p>
        </w:tc>
      </w:tr>
      <w:tr w:rsidR="00837D38" w:rsidRPr="00A80C38" w14:paraId="28B26BCF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EAE0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354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P-value</w:t>
            </w:r>
            <w:r>
              <w:rPr>
                <w:color w:val="000000" w:themeColor="text1"/>
              </w:rPr>
              <w:t xml:space="preserve"> [W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E3025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838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0B5CD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5373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F8B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80F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34F2E12F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A32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65B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BCA5F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490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55756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68D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3FD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3AB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837D38" w:rsidRPr="00A80C38" w14:paraId="193F28D1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A11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Kuj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C11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Base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89E2C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C2F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8.1 [55.5, 60.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1963A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D2A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8.2 [44.2, 52.1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B66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0.0 [5.0, 14.7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3D7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</w:tr>
      <w:tr w:rsidR="00837D38" w:rsidRPr="00A80C38" w14:paraId="162277BB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8AB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FEB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CFB9A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2F5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90.5 [87.3, 93.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0AE78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2FB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9.8 [74.5, 85.1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FA0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0.7 [4.6, 16.9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3B0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1*</w:t>
            </w:r>
          </w:p>
        </w:tc>
      </w:tr>
      <w:tr w:rsidR="00837D38" w:rsidRPr="00A80C38" w14:paraId="19219BF3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0D2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C724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70783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6C8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9.0 [85.9, 92.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6EB73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956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7.1 [82.0, 92.2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C95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.9 [-4.1, 7.9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F38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530</w:t>
            </w:r>
          </w:p>
        </w:tc>
      </w:tr>
      <w:tr w:rsidR="00837D38" w:rsidRPr="00A80C38" w14:paraId="7BAA8F68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703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33D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3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C27461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8CC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9.9 [85.3, 94.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E0521C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CF45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4.5 [60.1, 88.9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4E6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5.4 [0.3, 30.6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9213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45*</w:t>
            </w:r>
          </w:p>
        </w:tc>
      </w:tr>
      <w:tr w:rsidR="00837D38" w:rsidRPr="00A80C38" w14:paraId="75D4BEBF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84F0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C44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4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3AB08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2477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91.1 [86.3, 95.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CC6AB6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90BA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9.0 [77.2, 100.8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E36B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2.1 [-10.6, 14.7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7462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747</w:t>
            </w:r>
          </w:p>
        </w:tc>
      </w:tr>
      <w:tr w:rsidR="00837D38" w:rsidRPr="00A80C38" w14:paraId="07B3B88D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9BD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5B46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5Y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7259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9FF0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89.8 [84.7, 94.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97BF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5BD6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75.1 [66.4, 83.8]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0BA78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14.7 [4.7, 24.8]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E461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0.004*</w:t>
            </w:r>
          </w:p>
        </w:tc>
      </w:tr>
      <w:tr w:rsidR="00837D38" w:rsidRPr="00A80C38" w14:paraId="6443AC4B" w14:textId="77777777" w:rsidTr="00902EB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A4AF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8E8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P-value</w:t>
            </w:r>
            <w:r>
              <w:rPr>
                <w:color w:val="000000" w:themeColor="text1"/>
              </w:rPr>
              <w:t xml:space="preserve"> [W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CE0A1D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ED6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AE4D6E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339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  <w:r w:rsidRPr="00A80C38">
              <w:rPr>
                <w:color w:val="000000" w:themeColor="text1"/>
              </w:rPr>
              <w:t>&lt;0.001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6F19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B587" w14:textId="77777777" w:rsidR="00837D38" w:rsidRPr="00A80C38" w:rsidRDefault="00837D38" w:rsidP="00902EBA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</w:tbl>
    <w:p w14:paraId="1335B88D" w14:textId="77777777" w:rsidR="00837D38" w:rsidRDefault="00837D38" w:rsidP="00837D38"/>
    <w:p w14:paraId="0EF5C401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PROM: Patient Reported Outcome Measure</w:t>
      </w:r>
    </w:p>
    <w:p w14:paraId="056D187C" w14:textId="77777777" w:rsidR="00837D38" w:rsidRDefault="00837D38" w:rsidP="00837D38">
      <w:pPr>
        <w:spacing w:line="480" w:lineRule="auto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PFL: Medial patellofemoral ligament</w:t>
      </w:r>
    </w:p>
    <w:p w14:paraId="4550F06A" w14:textId="77777777" w:rsidR="00837D38" w:rsidRDefault="00837D38" w:rsidP="00837D38">
      <w:pPr>
        <w:spacing w:line="480" w:lineRule="auto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TTO: Tibial tubercle osteotomy</w:t>
      </w:r>
    </w:p>
    <w:p w14:paraId="4D23E228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 xml:space="preserve">KOOS-QOL: </w:t>
      </w:r>
      <w:r w:rsidRPr="00E460F4">
        <w:rPr>
          <w:color w:val="000000" w:themeColor="text1"/>
          <w:sz w:val="16"/>
          <w:szCs w:val="16"/>
        </w:rPr>
        <w:t>Knee Injury and Osteoarthritis Outcome-Quality of Life</w:t>
      </w:r>
    </w:p>
    <w:p w14:paraId="74A7F597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KOOS-PS:</w:t>
      </w:r>
      <w:r w:rsidRPr="00E460F4">
        <w:t xml:space="preserve"> </w:t>
      </w:r>
      <w:r w:rsidRPr="00E460F4">
        <w:rPr>
          <w:color w:val="000000" w:themeColor="text1"/>
          <w:sz w:val="16"/>
          <w:szCs w:val="16"/>
        </w:rPr>
        <w:t>Knee Injury and Osteoarthritis Outcome-Physical function</w:t>
      </w:r>
    </w:p>
    <w:p w14:paraId="6A85929F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 xml:space="preserve">IKDC: </w:t>
      </w:r>
      <w:r w:rsidRPr="00E460F4">
        <w:rPr>
          <w:color w:val="000000" w:themeColor="text1"/>
          <w:sz w:val="16"/>
          <w:szCs w:val="16"/>
        </w:rPr>
        <w:t>International Knee Documentation Committee score</w:t>
      </w:r>
    </w:p>
    <w:p w14:paraId="2156C5D7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 xml:space="preserve">Pedi-FABS: </w:t>
      </w:r>
      <w:r w:rsidRPr="00E460F4">
        <w:rPr>
          <w:color w:val="000000" w:themeColor="text1"/>
          <w:sz w:val="16"/>
          <w:szCs w:val="16"/>
        </w:rPr>
        <w:t>Pedi- Functional Activity Brief Scale</w:t>
      </w:r>
    </w:p>
    <w:p w14:paraId="18F0880C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lastRenderedPageBreak/>
        <w:t>P-value [W]: W</w:t>
      </w:r>
      <w:r w:rsidRPr="00AD1EC5">
        <w:rPr>
          <w:color w:val="000000" w:themeColor="text1"/>
          <w:sz w:val="16"/>
          <w:szCs w:val="16"/>
        </w:rPr>
        <w:t>ithin-group change over time for each surgical group, assessed using a linear mixed-effects model.</w:t>
      </w:r>
    </w:p>
    <w:p w14:paraId="5E9FFE03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P-value [B]: B</w:t>
      </w:r>
      <w:r w:rsidRPr="00AD1EC5">
        <w:rPr>
          <w:color w:val="000000" w:themeColor="text1"/>
          <w:sz w:val="16"/>
          <w:szCs w:val="16"/>
        </w:rPr>
        <w:t>etween-group comparison (MPFL vs. MPFL+TTO) at each individual time point, based on estimated marginal means from the linear mixed-effects model.</w:t>
      </w:r>
    </w:p>
    <w:p w14:paraId="3AE0A822" w14:textId="77777777" w:rsidR="00837D38" w:rsidRDefault="00837D38" w:rsidP="00837D38">
      <w:pPr>
        <w:spacing w:line="480" w:lineRule="auto"/>
        <w:rPr>
          <w:color w:val="000000" w:themeColor="text1"/>
          <w:sz w:val="16"/>
          <w:szCs w:val="16"/>
        </w:rPr>
      </w:pPr>
      <w:r w:rsidRPr="006C7658">
        <w:rPr>
          <w:color w:val="000000"/>
          <w:sz w:val="16"/>
          <w:szCs w:val="16"/>
        </w:rPr>
        <w:t>*</w:t>
      </w:r>
      <w:r>
        <w:rPr>
          <w:color w:val="000000"/>
          <w:sz w:val="16"/>
          <w:szCs w:val="16"/>
        </w:rPr>
        <w:t xml:space="preserve"> </w:t>
      </w:r>
      <w:proofErr w:type="gramStart"/>
      <w:r w:rsidRPr="006C7658">
        <w:rPr>
          <w:color w:val="000000"/>
          <w:sz w:val="16"/>
          <w:szCs w:val="16"/>
        </w:rPr>
        <w:t>deno</w:t>
      </w:r>
      <w:r>
        <w:rPr>
          <w:color w:val="000000"/>
          <w:sz w:val="16"/>
          <w:szCs w:val="16"/>
        </w:rPr>
        <w:t>tes</w:t>
      </w:r>
      <w:proofErr w:type="gramEnd"/>
      <w:r>
        <w:rPr>
          <w:color w:val="000000"/>
          <w:sz w:val="16"/>
          <w:szCs w:val="16"/>
        </w:rPr>
        <w:t xml:space="preserve"> statistical significance (P≤0.05)</w:t>
      </w:r>
    </w:p>
    <w:p w14:paraId="02E832DC" w14:textId="77777777" w:rsidR="0010207B" w:rsidRDefault="0010207B"/>
    <w:sectPr w:rsidR="0010207B" w:rsidSect="00837D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38"/>
    <w:rsid w:val="0010207B"/>
    <w:rsid w:val="00377FC2"/>
    <w:rsid w:val="00494733"/>
    <w:rsid w:val="008055BB"/>
    <w:rsid w:val="00837D38"/>
    <w:rsid w:val="009972C1"/>
    <w:rsid w:val="00C453FC"/>
    <w:rsid w:val="00D3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8DF18"/>
  <w15:chartTrackingRefBased/>
  <w15:docId w15:val="{31AA4110-887C-6E43-889D-A5845A2C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D3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D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D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D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D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D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D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D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D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D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7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D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7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D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7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D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7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D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ew</dc:creator>
  <cp:keywords/>
  <dc:description/>
  <cp:lastModifiedBy>Michelle Kew</cp:lastModifiedBy>
  <cp:revision>2</cp:revision>
  <dcterms:created xsi:type="dcterms:W3CDTF">2025-09-10T14:57:00Z</dcterms:created>
  <dcterms:modified xsi:type="dcterms:W3CDTF">2025-09-10T15:02:00Z</dcterms:modified>
</cp:coreProperties>
</file>